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4FCE0" w14:textId="77777777" w:rsidR="004149B5" w:rsidRPr="00183644" w:rsidRDefault="000000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183644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 xml:space="preserve">Table S1. </w:t>
      </w:r>
      <w:r w:rsidRPr="0018364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Number of tick specimens by sex (females and males) and collection site.</w:t>
      </w:r>
    </w:p>
    <w:tbl>
      <w:tblPr>
        <w:tblStyle w:val="a"/>
        <w:tblW w:w="16215" w:type="dxa"/>
        <w:tblInd w:w="-12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1245"/>
        <w:gridCol w:w="1425"/>
        <w:gridCol w:w="855"/>
        <w:gridCol w:w="675"/>
        <w:gridCol w:w="555"/>
        <w:gridCol w:w="1620"/>
        <w:gridCol w:w="2460"/>
        <w:gridCol w:w="1680"/>
        <w:gridCol w:w="1170"/>
        <w:gridCol w:w="1695"/>
        <w:gridCol w:w="1950"/>
      </w:tblGrid>
      <w:tr w:rsidR="004149B5" w14:paraId="18033B1A" w14:textId="77777777">
        <w:trPr>
          <w:trHeight w:val="555"/>
        </w:trPr>
        <w:tc>
          <w:tcPr>
            <w:tcW w:w="8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95F5F1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Family</w:t>
            </w:r>
          </w:p>
        </w:tc>
        <w:tc>
          <w:tcPr>
            <w:tcW w:w="124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08ECDA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Genus</w:t>
            </w:r>
          </w:p>
        </w:tc>
        <w:tc>
          <w:tcPr>
            <w:tcW w:w="142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7339EB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Species</w:t>
            </w:r>
            <w:proofErr w:type="spellEnd"/>
          </w:p>
        </w:tc>
        <w:tc>
          <w:tcPr>
            <w:tcW w:w="85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81B43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Female</w:t>
            </w:r>
            <w:proofErr w:type="spellEnd"/>
          </w:p>
        </w:tc>
        <w:tc>
          <w:tcPr>
            <w:tcW w:w="67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EBF653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Male</w:t>
            </w:r>
          </w:p>
        </w:tc>
        <w:tc>
          <w:tcPr>
            <w:tcW w:w="55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55C58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Total</w:t>
            </w:r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871A1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Geographical</w:t>
            </w:r>
            <w:proofErr w:type="spellEnd"/>
            <w:r>
              <w:rPr>
                <w:rFonts w:ascii="Calibri" w:eastAsia="Calibri" w:hAnsi="Calibri" w:cs="Calibri"/>
                <w:b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</w:rPr>
              <w:t>origin</w:t>
            </w:r>
            <w:proofErr w:type="spellEnd"/>
          </w:p>
        </w:tc>
        <w:tc>
          <w:tcPr>
            <w:tcW w:w="246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FFD21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Host</w:t>
            </w:r>
          </w:p>
        </w:tc>
        <w:tc>
          <w:tcPr>
            <w:tcW w:w="168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2BCD5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Collection</w:t>
            </w:r>
            <w:proofErr w:type="spellEnd"/>
            <w:r>
              <w:rPr>
                <w:rFonts w:ascii="Calibri" w:eastAsia="Calibri" w:hAnsi="Calibri" w:cs="Calibri"/>
                <w:b/>
              </w:rPr>
              <w:t xml:space="preserve"> date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716EA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Collection</w:t>
            </w:r>
            <w:proofErr w:type="spellEnd"/>
          </w:p>
        </w:tc>
        <w:tc>
          <w:tcPr>
            <w:tcW w:w="169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AED3A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Identification</w:t>
            </w:r>
            <w:proofErr w:type="spellEnd"/>
            <w:r>
              <w:rPr>
                <w:rFonts w:ascii="Calibri" w:eastAsia="Calibri" w:hAnsi="Calibri" w:cs="Calibri"/>
                <w:b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</w:rPr>
              <w:t>number</w:t>
            </w:r>
            <w:proofErr w:type="spellEnd"/>
          </w:p>
        </w:tc>
        <w:tc>
          <w:tcPr>
            <w:tcW w:w="19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FACFD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Photography</w:t>
            </w:r>
            <w:proofErr w:type="spellEnd"/>
            <w:r>
              <w:rPr>
                <w:rFonts w:ascii="Calibri" w:eastAsia="Calibri" w:hAnsi="Calibri" w:cs="Calibri"/>
                <w:b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</w:rPr>
              <w:t>location</w:t>
            </w:r>
            <w:proofErr w:type="spellEnd"/>
          </w:p>
        </w:tc>
      </w:tr>
      <w:tr w:rsidR="004149B5" w14:paraId="434F4917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FF146F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Ixodidae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BFC4CF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Amblyomm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E14EA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aureolat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A5151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2638F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653FD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4FE81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iedade/São Pau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8775E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Puma </w:t>
            </w:r>
            <w:proofErr w:type="spellStart"/>
            <w:r>
              <w:rPr>
                <w:rFonts w:ascii="Calibri" w:eastAsia="Calibri" w:hAnsi="Calibri" w:cs="Calibri"/>
                <w:i/>
              </w:rPr>
              <w:t>concolor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C3C81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/6/2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DFB64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619EA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9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108873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523F9B47" w14:textId="77777777">
        <w:trPr>
          <w:trHeight w:val="79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B3E2BA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0DDE93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20818C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aureolat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6B10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9212D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EA806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4CBA4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ão Sebastião das Águas Claras/Minas Gera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92D49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Puma </w:t>
            </w:r>
            <w:proofErr w:type="spellStart"/>
            <w:r>
              <w:rPr>
                <w:rFonts w:ascii="Calibri" w:eastAsia="Calibri" w:hAnsi="Calibri" w:cs="Calibri"/>
                <w:i/>
              </w:rPr>
              <w:t>concolor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F2718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/30/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F95B2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N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2B83C0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9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6A0B4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P</w:t>
            </w:r>
          </w:p>
        </w:tc>
      </w:tr>
      <w:tr w:rsidR="004149B5" w14:paraId="432FFA02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34CFA0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0E2F5A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3B5DD9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aureolat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8C129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B30780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3373B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EB38D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F1005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A6572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6B5030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EFF80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0C413F" w14:textId="5C584866" w:rsidR="004149B5" w:rsidRDefault="00183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2AD1DD86" w14:textId="77777777">
        <w:trPr>
          <w:trHeight w:val="79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96FCC4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6B9D1C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76ED99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aureolat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85E9C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66B0B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97320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66270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lanalto Catarinense/Santa Catar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F52F7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Puma </w:t>
            </w:r>
            <w:proofErr w:type="spellStart"/>
            <w:r>
              <w:rPr>
                <w:rFonts w:ascii="Calibri" w:eastAsia="Calibri" w:hAnsi="Calibri" w:cs="Calibri"/>
                <w:i/>
              </w:rPr>
              <w:t>concolor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2A808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/16/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0CF5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7048A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4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0F48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3D5DC976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2C2888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1BD4DA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C19B2B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cajennens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6A90A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3BE37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92C1D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23655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elém/Pará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F3ADB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Bubal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bubal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5B6B0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/1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4E5C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0942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91971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7B88E034" w14:textId="77777777">
        <w:trPr>
          <w:trHeight w:val="52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067C9F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E7C7E9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ED21EB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cajennens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3AF9E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92025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707AE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27CBB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rabá/Pará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BEA5C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Tamandu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tetradactyl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EAF15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/31/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39E1A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92F3A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9B012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5AFF971E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0E2852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2DAE54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858C80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cajennens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6C0F5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95A51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EC5D5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C6C78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elém/Pará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E13A7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Tapir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terrestr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8DD34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/1/1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F047F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0535B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EA20F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35859158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554F9D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DBFB39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419498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cajennens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EE71B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8D8C4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4AE02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86DF2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rajás/Pará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2C064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Tapir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terrestr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FAB31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/8/2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B4F0D0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8740A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6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C7AEB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5600F64E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25BD06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D18A24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AD3D53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cajennens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16867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31AA53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5FE7E0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4F5F4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ntarém/Pará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071E0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16E5D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/18/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BCB3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2F9E3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4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D6C99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5BC38EE4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F5F49C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B6028D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8CBB0E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cajennens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F0EE2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EC9DB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A552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50DE4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rajás/Pará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6C3D5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Cerdocyon </w:t>
            </w:r>
            <w:proofErr w:type="spellStart"/>
            <w:r>
              <w:rPr>
                <w:rFonts w:ascii="Calibri" w:eastAsia="Calibri" w:hAnsi="Calibri" w:cs="Calibri"/>
                <w:i/>
              </w:rPr>
              <w:t>tha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79C32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/15/2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41019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E5F350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7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B4238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14EB2217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4D980B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CEC852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E7C20A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cajennens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0BC1B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13594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54E3C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B3A4E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rajás/Pará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CA410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Tapir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terrestr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2DA733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/17/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741A7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27C68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6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F91D6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2827603A" w14:textId="77777777">
        <w:trPr>
          <w:trHeight w:val="52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877C03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AD46A6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7C13B1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cajennens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0C286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7776C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1464F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724C2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rajás/Pará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E0F1C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Tamandu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tetradactyl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A919B0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/9/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4B7B6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CB2CF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9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88B8D3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0F948861" w14:textId="77777777">
        <w:trPr>
          <w:trHeight w:val="52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A3684A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E4A2D7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4808A4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cajennens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80630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64E403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8BE4F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DC839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cas do Rio Verde/Mato Gross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B1439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Hydrochoer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hydrochaer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7B153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/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E956D0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N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B44B3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4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B58AA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P</w:t>
            </w:r>
          </w:p>
        </w:tc>
      </w:tr>
      <w:tr w:rsidR="004149B5" w14:paraId="691D4F9A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4099B3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554529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4B2DA1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dubitat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225D5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64BDD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D46B2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20777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rocaba/São Pau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94BDA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yocastor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coyp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3D18F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/15/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4BA63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9F5A4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7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58435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36DD10E8" w14:textId="77777777">
        <w:trPr>
          <w:trHeight w:val="52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83BAB6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9EA3F1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44DDD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dubitat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2BCDC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81675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66429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16118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rocaba/São Pau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AAF3A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Hydrochoer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hydrochaer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5253C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/23/2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654B7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0D015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5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F8B8F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64BB6A3A" w14:textId="77777777">
        <w:trPr>
          <w:trHeight w:val="52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DE7610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641F3A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0EBEA1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dubitat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B3CFB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33DC1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905FD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BA699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asília/Distrito Feder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71AA8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ree </w:t>
            </w:r>
            <w:proofErr w:type="spellStart"/>
            <w:r>
              <w:rPr>
                <w:rFonts w:ascii="Calibri" w:eastAsia="Calibri" w:hAnsi="Calibri" w:cs="Calibri"/>
              </w:rPr>
              <w:t>lif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A90E9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A153C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C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17D77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B2498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CB</w:t>
            </w:r>
          </w:p>
        </w:tc>
      </w:tr>
      <w:tr w:rsidR="004149B5" w14:paraId="30220E24" w14:textId="77777777">
        <w:trPr>
          <w:trHeight w:val="52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E71707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6B26DC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BE8C0F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dubitat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0FCF8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992AB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094D1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DEEFE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rocaba/São Pau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A7340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Hydrochoer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hydrochaer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83138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21ED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B588C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4C108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7E002F7F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853680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88818E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DEC8C7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dubitat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949E0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23B6B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2682D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7697E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AF117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3D450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8D74E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CBBD6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2EFF2D" w14:textId="082E21E4" w:rsidR="004149B5" w:rsidRDefault="00183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4E43B98C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2B0648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9CEEC4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80C3A7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dubitat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DE871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F1DB73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7C720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2FCA5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7355B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ACE21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6B640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VET-Un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EA27A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119B3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nB</w:t>
            </w:r>
          </w:p>
        </w:tc>
      </w:tr>
      <w:tr w:rsidR="004149B5" w14:paraId="4FB56CFC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3221AE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42C050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D8AE6F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A. ov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A8850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0554C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26FA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D2EC5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Paraupeba</w:t>
            </w:r>
            <w:proofErr w:type="spellEnd"/>
            <w:r>
              <w:rPr>
                <w:rFonts w:ascii="Calibri" w:eastAsia="Calibri" w:hAnsi="Calibri" w:cs="Calibri"/>
              </w:rPr>
              <w:t>/Pará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C234D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Cerdocyon </w:t>
            </w:r>
            <w:proofErr w:type="spellStart"/>
            <w:r>
              <w:rPr>
                <w:rFonts w:ascii="Calibri" w:eastAsia="Calibri" w:hAnsi="Calibri" w:cs="Calibri"/>
                <w:i/>
              </w:rPr>
              <w:t>tho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72683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/15/2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14B15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51D2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7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9BDE8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3BEF286D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2EE5D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1F586E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902424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A. ov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C74B0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97009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FFB7F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406CC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ruzeiro do Sul/Acr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99A1B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Canis </w:t>
            </w:r>
            <w:proofErr w:type="spellStart"/>
            <w:r>
              <w:rPr>
                <w:rFonts w:ascii="Calibri" w:eastAsia="Calibri" w:hAnsi="Calibri" w:cs="Calibri"/>
                <w:i/>
              </w:rPr>
              <w:t>familiar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DD2B9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DE185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58D5A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0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09B19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78B4CFD0" w14:textId="77777777">
        <w:trPr>
          <w:trHeight w:val="52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EEC260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A3C27A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68A7DA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A. ov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FC0E6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C0F50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84300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3388B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ngaratiba/Rio de Janei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11685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Canis </w:t>
            </w:r>
            <w:proofErr w:type="spellStart"/>
            <w:r>
              <w:rPr>
                <w:rFonts w:ascii="Calibri" w:eastAsia="Calibri" w:hAnsi="Calibri" w:cs="Calibri"/>
                <w:i/>
              </w:rPr>
              <w:t>familiar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DDB05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/1/2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303D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777A8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6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A4F0C0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40F20B45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954524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A432E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401208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A. ov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0079F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5420B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7815D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EA177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932BF0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096BC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77B59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7E19A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ABE80D" w14:textId="0CA1CEBD" w:rsidR="004149B5" w:rsidRDefault="00183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19534AC3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A73A06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69B77E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B14945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A. ov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54B68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EA55E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EEF72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8C8AC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B3E40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40D40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134D2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VET-Un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8318D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C19B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B</w:t>
            </w:r>
          </w:p>
        </w:tc>
      </w:tr>
      <w:tr w:rsidR="004149B5" w14:paraId="659BDF2E" w14:textId="77777777">
        <w:trPr>
          <w:trHeight w:val="52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67E70B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17606B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DAD764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A. ova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85EE1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0BF59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D9B11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6CB12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ubatão/São Pau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D401A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Procyon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cancrivor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5116A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/17/2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DEBF1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N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56891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8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D5EAC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P</w:t>
            </w:r>
          </w:p>
        </w:tc>
      </w:tr>
      <w:tr w:rsidR="004149B5" w14:paraId="632AFAB7" w14:textId="77777777">
        <w:trPr>
          <w:trHeight w:val="52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CDC54C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16C96E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3A4C1E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sculpt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86D57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B91E4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CAC1D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7C06B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ão Roque/São Pau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1B572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zam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gouazoubir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EA57F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/10/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3E7E4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7FE6F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7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CCD59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4405A608" w14:textId="77777777">
        <w:trPr>
          <w:trHeight w:val="52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E117CD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5AB45F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64A07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sculpt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2AAC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2EBC5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FCEFF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9011B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asília/Distrito Feder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04213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ree </w:t>
            </w:r>
            <w:proofErr w:type="spellStart"/>
            <w:r>
              <w:rPr>
                <w:rFonts w:ascii="Calibri" w:eastAsia="Calibri" w:hAnsi="Calibri" w:cs="Calibri"/>
              </w:rPr>
              <w:t>lif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7A704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322A0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C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8377B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95205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CB</w:t>
            </w:r>
          </w:p>
        </w:tc>
      </w:tr>
      <w:tr w:rsidR="004149B5" w14:paraId="05B57880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BF5C3F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42A078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1315A7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sculpt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327D7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03F0E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3CDFD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64683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FDEA0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08F52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B1A4E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0F1FC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441A66" w14:textId="250059BB" w:rsidR="004149B5" w:rsidRDefault="00183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29054733" w14:textId="77777777">
        <w:trPr>
          <w:trHeight w:val="52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DC77E1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EFC11D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04F39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A. trist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7C27C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0FEB7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C92811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130D5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ntanal/Mato Grosso do Su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F36B1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Blastocer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dichotom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5F4850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/9/1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65F670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ABE43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5E7D9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543326C0" w14:textId="77777777">
        <w:trPr>
          <w:trHeight w:val="79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894997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D90C70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BECB5A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A. trist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8C0B0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908C8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6CB1E6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192B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ulicéia/São Paulo e Brasilândia/Mato Grosso do Su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95EE8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Blastocer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dichotom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ECF46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4/2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681BA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N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FAD85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4B9F83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P</w:t>
            </w:r>
          </w:p>
        </w:tc>
      </w:tr>
      <w:tr w:rsidR="004149B5" w14:paraId="164B3C4C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627C80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4F11CA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6A63AE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A. trist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7EAFE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2EF26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16502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0ECAC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aulicéia/São </w:t>
            </w:r>
            <w:r>
              <w:rPr>
                <w:rFonts w:ascii="Calibri" w:eastAsia="Calibri" w:hAnsi="Calibri" w:cs="Calibri"/>
              </w:rPr>
              <w:lastRenderedPageBreak/>
              <w:t>Pau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870F5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 xml:space="preserve">Free </w:t>
            </w:r>
            <w:proofErr w:type="spellStart"/>
            <w:r>
              <w:rPr>
                <w:rFonts w:ascii="Calibri" w:eastAsia="Calibri" w:hAnsi="Calibri" w:cs="Calibri"/>
              </w:rPr>
              <w:t>lif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65240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/24/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24C237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N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3B9A5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7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9DA83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P</w:t>
            </w:r>
          </w:p>
        </w:tc>
      </w:tr>
      <w:tr w:rsidR="004149B5" w14:paraId="703A11CB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54DBD1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1C135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DDF7C0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A. trist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76775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DF2F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EDDE6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79902C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9CCCE9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6DFA2E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23BA83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VAIS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B6FA8D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B6A738" w14:textId="3B7DD6A0" w:rsidR="004149B5" w:rsidRDefault="00183644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ocruz</w:t>
            </w:r>
          </w:p>
        </w:tc>
      </w:tr>
      <w:tr w:rsidR="004149B5" w14:paraId="23301C77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C97BB9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9C6677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139942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A. trist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EB2B0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DE924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9E3C08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71C62A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CC0922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8728F4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3AFD0B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0A781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AF111B" w14:textId="77777777" w:rsidR="004149B5" w:rsidRDefault="004149B5">
            <w:pPr>
              <w:widowControl w:val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4149B5" w14:paraId="3EAB885A" w14:textId="77777777">
        <w:trPr>
          <w:trHeight w:val="285"/>
        </w:trPr>
        <w:tc>
          <w:tcPr>
            <w:tcW w:w="8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C0CB0A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39EEE4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8E5367" w14:textId="77777777" w:rsidR="004149B5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Total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22878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1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B75D95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15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8DCE6F" w14:textId="77777777" w:rsidR="004149B5" w:rsidRDefault="0000000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2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353FBB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DAC6BF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0750C0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B1948A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9C5437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5792E7" w14:textId="77777777" w:rsidR="004149B5" w:rsidRDefault="004149B5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</w:tbl>
    <w:p w14:paraId="559AB5C4" w14:textId="31812E3F" w:rsidR="004149B5" w:rsidRDefault="0018364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(-)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no data</w:t>
      </w:r>
      <w:proofErr w:type="gramEnd"/>
    </w:p>
    <w:sectPr w:rsidR="004149B5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9B5"/>
    <w:rsid w:val="00183644"/>
    <w:rsid w:val="0041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4100E"/>
  <w15:docId w15:val="{422AFC14-6CBB-49A7-B000-EBE17F213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38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drigo Gurgel</cp:lastModifiedBy>
  <cp:revision>3</cp:revision>
  <dcterms:created xsi:type="dcterms:W3CDTF">2025-06-02T13:47:00Z</dcterms:created>
  <dcterms:modified xsi:type="dcterms:W3CDTF">2025-06-02T13:58:00Z</dcterms:modified>
</cp:coreProperties>
</file>